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60" w:type="dxa"/>
        <w:tblLook w:val="04A0" w:firstRow="1" w:lastRow="0" w:firstColumn="1" w:lastColumn="0" w:noHBand="0" w:noVBand="1"/>
      </w:tblPr>
      <w:tblGrid>
        <w:gridCol w:w="2380"/>
        <w:gridCol w:w="1389"/>
        <w:gridCol w:w="7814"/>
        <w:gridCol w:w="2677"/>
      </w:tblGrid>
      <w:tr w:rsidR="0046290B" w:rsidRPr="00EB21CB" w14:paraId="391BD961" w14:textId="77777777" w:rsidTr="00233503">
        <w:trPr>
          <w:trHeight w:val="260"/>
        </w:trPr>
        <w:tc>
          <w:tcPr>
            <w:tcW w:w="14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371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upplement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</w:rPr>
              <w:t>ry</w:t>
            </w:r>
            <w:r w:rsidRPr="00EB21CB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 xml:space="preserve"> Table 1. </w:t>
            </w:r>
            <w:r w:rsidRPr="00F35759">
              <w:rPr>
                <w:rFonts w:ascii="Times New Roman" w:eastAsia="DengXian" w:hAnsi="Times New Roman" w:cs="Times New Roman"/>
                <w:color w:val="000000" w:themeColor="text1"/>
              </w:rPr>
              <w:t>Adverse events</w:t>
            </w:r>
          </w:p>
        </w:tc>
      </w:tr>
      <w:tr w:rsidR="0046290B" w:rsidRPr="00EB21CB" w14:paraId="1D397CE9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F3E8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E5DD1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ntervention</w:t>
            </w:r>
          </w:p>
        </w:tc>
        <w:tc>
          <w:tcPr>
            <w:tcW w:w="8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1EB2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dverse events, n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7E56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erious adverse events, n (%)</w:t>
            </w:r>
          </w:p>
        </w:tc>
      </w:tr>
      <w:tr w:rsidR="0046290B" w:rsidRPr="00EB21CB" w14:paraId="08DB8462" w14:textId="77777777" w:rsidTr="00233503">
        <w:trPr>
          <w:trHeight w:val="8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C94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Frutos et al. 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0322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14B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ausea, 27 (93.1%); Vomiting, 25 (86.2%); Rupture of the balloon-inflating device, 1 (3.4%); Post-ingestion epigastralgia, 3 (10.3%); Continuing nausea and vomiting and required removal of the balloon, 2 (6.9%); Intermittent diarrhea with the nausea and epigastralgia, 1 (3.4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1AA2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Hospital admission for intractable vomiting, 1 (3.2%)</w:t>
            </w:r>
          </w:p>
        </w:tc>
      </w:tr>
      <w:tr w:rsidR="0046290B" w:rsidRPr="00EB21CB" w14:paraId="715ED3BC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5AA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Ricci et al. 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65B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8A54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98B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5251B0AA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CE0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onadio et al. 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D0C4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AA1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Gastroenteric intolerance, 7 (14.9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521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6E61F6EF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5D13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Forlano et al. 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6A4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37D4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arly balloon removal, 10 (8%); Mild erosive esophagitis, 2 (1.6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9A9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78A8D060" w14:textId="77777777" w:rsidTr="00233503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2BB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ekino et al.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76F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510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Premature extraction due to psychological intolerance (3, 1.8%) and vanishing of anticipated effect on food intake (1, 0.6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3FB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7375EE37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F9F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timac et al. 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8C1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1976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ausea or vomiting, 4 (50.0%); epigastric pain, 1 (12.5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B76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4AAA1A1E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A13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Lee et al. 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019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D22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arly removal due to epigastric discomfort and vomiting, 3 (37.5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08FF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0404C2BA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D7E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Zerrweck et al. 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06F93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112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BCB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68D4787A" w14:textId="77777777" w:rsidTr="00233503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11E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Tai et al.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2E9F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8A30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arly removal 3 (10.7%) due to panic attack, 1 (3.6%), intractable vomiting, 1 (3.6%) and gastric ulcer with bleeding, 1 (3.6%); Mallory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Weiss syndrome, 1 (3.6%); Erosive esophagitis, 9 (32.1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3A04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43A9BE70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D609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Majanovic et al.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D87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DB6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71D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288FB38D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A22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Takihata et al.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BFB6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612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 xml:space="preserve">Nausea/vomiting, 4 (50.0%); epigastric pain, 1 (12.5%)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5D00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496670CB" w14:textId="77777777" w:rsidTr="00233503">
        <w:trPr>
          <w:trHeight w:val="8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E71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guyen et al.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200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12C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 xml:space="preserve">Nausea and vomiting, 28 (20.7%); Premature removal for intolerance, 14 (10.4%)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FCF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mergency balloon removal for gastrointestinal obstruction, 1 (0.7%)</w:t>
            </w:r>
          </w:p>
        </w:tc>
      </w:tr>
      <w:tr w:rsidR="0046290B" w:rsidRPr="00EB21CB" w14:paraId="7CDADF46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F163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arin et al.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546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F3E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ausea, 4 (8.7%); Pain in abdomen, 3 (6.5%); Rupture of the balloon, 1 (2.2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6BE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45175F79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769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Calibri" w:eastAsia="DengXian" w:hAnsi="Calibri" w:cs="Calibri"/>
                <w:color w:val="000000" w:themeColor="text1"/>
              </w:rPr>
              <w:t>﻿</w:t>
            </w: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Bhakta et al.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669E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98A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9D6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058E7ED3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8EF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Bazerbachi et al.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0DD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0F6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C176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12D0A522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058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alomone et al.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9BB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IGB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46E6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Gastroesophageal reflux symptoms were comm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C9F6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58CE9EF6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B6C2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spinet-Coll et al.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0D29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SG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D22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2B52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77FDF8A9" w14:textId="77777777" w:rsidTr="00233503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29B9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Hajifathalian et al.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565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SG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B03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Mild adverse events (30%); Prolonged pain, 2 (2.2%); Superficial esophageal tear, 1 (1.1%); Peri-gastric leak, 1 (1.1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877F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1E4D5643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7051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Reja et al.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B641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SG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CBD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6E2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1A2ED3EF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137F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Lopez-Nava et al.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A9B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POSE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466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6EC2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2052C7F5" w14:textId="77777777" w:rsidTr="00233503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27E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Sullivan et al.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A07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T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C840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bdominal pain, 11 (100%); Peristomal infection, 3 (27.3%); Nausea and/or vomiting, 7 (63.6%); Constipation, 8 (72.7%); Bloating, gas, burping, cramps, 5 (45.5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22F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0887EE9F" w14:textId="77777777" w:rsidTr="00233503">
        <w:trPr>
          <w:trHeight w:val="11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D4A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Thompson et al.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CB8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T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EBF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Peristomal granulation tissue, 45 (40.5%); Peristomal irritation, 19 (17.1%); Nausea/vomiting, 19 (17.1%); Intermittent abdominal discomfort, 18 (16.2%); Peristomal inﬂammation, 6 (5.4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335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evere abdominal pain, 1 (0.9%); Peritonitis, 1 (0.9%); Pre-pyloric ulcer, 1 (0.9%); A-tube replacement, 1 (0.9%)</w:t>
            </w:r>
          </w:p>
        </w:tc>
      </w:tr>
      <w:tr w:rsidR="0046290B" w:rsidRPr="00EB21CB" w14:paraId="67A716DF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050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e Jonge et al.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D163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6F6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6AE0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60361C45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60D3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Laubner et al.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4324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704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2AF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444EE749" w14:textId="77777777" w:rsidTr="00233503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7B67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Stratmann et al. 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ED51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208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arly explantation due to abdominal pain (1, 6.25%) and migration of the device (2, 12.5%); Gastrointestinal bleeding, 1 (6.25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CEA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12AA8774" w14:textId="77777777" w:rsidTr="00233503">
        <w:trPr>
          <w:trHeight w:val="14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B6B6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Forner et al.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19C4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502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Mild epigastric pain, 49 (43%); Nausea and vomiting, 17 (15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4A0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16 (19%), including life-threatening gastrointestinal hemorrhages (2, 2.5%) and life-threatening liver abscesses (2, 2.5%)</w:t>
            </w:r>
          </w:p>
        </w:tc>
      </w:tr>
      <w:tr w:rsidR="0046290B" w:rsidRPr="00EB21CB" w14:paraId="12ECE33C" w14:textId="77777777" w:rsidTr="00233503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1F7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Gollisch et al. 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0103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9A91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arly removal due to abdominal pain (1, 05%), atrial fibrillation (1, 5%), device dislocation (1, 5%) and early satisfaction with the result (1, 59%); Device occlusion, 3 (15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9BA6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778A5999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238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Karlas et al. 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BF40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CABA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F832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08508D1C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2EB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McMaster et al.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8D6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66D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0514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</w:tr>
      <w:tr w:rsidR="0046290B" w:rsidRPr="00EB21CB" w14:paraId="53B81F35" w14:textId="77777777" w:rsidTr="00233503">
        <w:trPr>
          <w:trHeight w:val="16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318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Ryder et al.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F763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JBL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67A9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77F1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Early removal (10, 16%) due to gastrointestinal haemorrhage (4, 6.4%), liver abscess (2, 3.2%), abdominal abscess (1, 1.6%) and gastrointestinal symptoms (3, 4.8%)</w:t>
            </w:r>
          </w:p>
        </w:tc>
      </w:tr>
      <w:tr w:rsidR="0046290B" w:rsidRPr="00EB21CB" w14:paraId="19641EBA" w14:textId="77777777" w:rsidTr="00233503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249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Calibri" w:eastAsia="DengXian" w:hAnsi="Calibri" w:cs="Calibri"/>
                <w:color w:val="000000" w:themeColor="text1"/>
              </w:rPr>
              <w:t>﻿</w:t>
            </w: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Haidry et al. 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497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MR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31ED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320E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uodenal stenosis, 3 (6.8%)</w:t>
            </w:r>
          </w:p>
        </w:tc>
      </w:tr>
      <w:tr w:rsidR="0046290B" w:rsidRPr="00EB21CB" w14:paraId="03F50E2C" w14:textId="77777777" w:rsidTr="00233503">
        <w:trPr>
          <w:trHeight w:val="8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7EAB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van Baar et al. 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2955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MR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791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GI symptoms such as diarrhoea, abdominal pain, nausea and oropharyngeal pain, 40 (87.0%); General symptoms such as malaise, fatigue, musculoskeletal pain and rash, 11 (23.9%); Metabolic symptoms such as hypoglycaemia and hyperglycaemia, 3 (6.5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780C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</w:tr>
      <w:tr w:rsidR="0046290B" w:rsidRPr="00EB21CB" w14:paraId="12B07732" w14:textId="77777777" w:rsidTr="00233503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D6F18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Mingrone et al. 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BE600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DMR</w:t>
            </w:r>
          </w:p>
        </w:tc>
        <w:tc>
          <w:tcPr>
            <w:tcW w:w="8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789F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Abdominal pain, diarrhoea, hyperglycaemia, hypoglycaemia, nasopharyngitis and headach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57D0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Mild haematochezia, 1 (1.8%); Jejunal perforation, 1 (1.8%)</w:t>
            </w:r>
          </w:p>
        </w:tc>
      </w:tr>
      <w:tr w:rsidR="0046290B" w:rsidRPr="00EB21CB" w14:paraId="2D8008E2" w14:textId="77777777" w:rsidTr="00233503">
        <w:trPr>
          <w:trHeight w:val="260"/>
        </w:trPr>
        <w:tc>
          <w:tcPr>
            <w:tcW w:w="14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6839" w14:textId="77777777" w:rsidR="0046290B" w:rsidRPr="00EB21CB" w:rsidRDefault="0046290B" w:rsidP="00233503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B21CB">
              <w:rPr>
                <w:rFonts w:ascii="Times New Roman" w:eastAsia="DengXian" w:hAnsi="Times New Roman" w:cs="Times New Roman"/>
                <w:color w:val="000000" w:themeColor="text1"/>
              </w:rPr>
              <w:t>NR: not reported</w:t>
            </w:r>
          </w:p>
        </w:tc>
      </w:tr>
    </w:tbl>
    <w:p w14:paraId="23E18618" w14:textId="77777777" w:rsidR="00A42E63" w:rsidRDefault="00A42E63"/>
    <w:sectPr w:rsidR="00A42E63" w:rsidSect="0046290B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90B"/>
    <w:rsid w:val="00011F8C"/>
    <w:rsid w:val="00045266"/>
    <w:rsid w:val="000550C6"/>
    <w:rsid w:val="000865DD"/>
    <w:rsid w:val="000938EE"/>
    <w:rsid w:val="000A7BAB"/>
    <w:rsid w:val="000E161A"/>
    <w:rsid w:val="000E4408"/>
    <w:rsid w:val="001900A3"/>
    <w:rsid w:val="001B29AC"/>
    <w:rsid w:val="001B2A6F"/>
    <w:rsid w:val="001C0C32"/>
    <w:rsid w:val="00275D83"/>
    <w:rsid w:val="002A10D8"/>
    <w:rsid w:val="002D4228"/>
    <w:rsid w:val="002E33EA"/>
    <w:rsid w:val="003054EE"/>
    <w:rsid w:val="00324E2E"/>
    <w:rsid w:val="00352A94"/>
    <w:rsid w:val="00387BE4"/>
    <w:rsid w:val="003A66FA"/>
    <w:rsid w:val="003B54E6"/>
    <w:rsid w:val="003F6645"/>
    <w:rsid w:val="00403298"/>
    <w:rsid w:val="00412CC6"/>
    <w:rsid w:val="00421BB9"/>
    <w:rsid w:val="0046290B"/>
    <w:rsid w:val="00465931"/>
    <w:rsid w:val="0049118A"/>
    <w:rsid w:val="00491D81"/>
    <w:rsid w:val="00492AAA"/>
    <w:rsid w:val="004B4A19"/>
    <w:rsid w:val="004F65E8"/>
    <w:rsid w:val="00513B6B"/>
    <w:rsid w:val="0052035F"/>
    <w:rsid w:val="00562ACD"/>
    <w:rsid w:val="00567129"/>
    <w:rsid w:val="005706A3"/>
    <w:rsid w:val="005752F7"/>
    <w:rsid w:val="005C2445"/>
    <w:rsid w:val="005C3A3B"/>
    <w:rsid w:val="005C3CCC"/>
    <w:rsid w:val="00615883"/>
    <w:rsid w:val="00653242"/>
    <w:rsid w:val="006B52EF"/>
    <w:rsid w:val="006B7639"/>
    <w:rsid w:val="006D5072"/>
    <w:rsid w:val="007060E8"/>
    <w:rsid w:val="00714FA5"/>
    <w:rsid w:val="00720583"/>
    <w:rsid w:val="0072736E"/>
    <w:rsid w:val="00767F23"/>
    <w:rsid w:val="00781078"/>
    <w:rsid w:val="0079360A"/>
    <w:rsid w:val="007A00A2"/>
    <w:rsid w:val="007A183A"/>
    <w:rsid w:val="007D2BFC"/>
    <w:rsid w:val="007D4632"/>
    <w:rsid w:val="007E3E3B"/>
    <w:rsid w:val="007F2E54"/>
    <w:rsid w:val="008A0CFB"/>
    <w:rsid w:val="008B38DC"/>
    <w:rsid w:val="008B6407"/>
    <w:rsid w:val="008C5B83"/>
    <w:rsid w:val="008C5CDE"/>
    <w:rsid w:val="008D42C1"/>
    <w:rsid w:val="009C1E6B"/>
    <w:rsid w:val="009D5D0B"/>
    <w:rsid w:val="00A13551"/>
    <w:rsid w:val="00A15981"/>
    <w:rsid w:val="00A34F6A"/>
    <w:rsid w:val="00A41A6E"/>
    <w:rsid w:val="00A42E63"/>
    <w:rsid w:val="00AB38F8"/>
    <w:rsid w:val="00AE25DF"/>
    <w:rsid w:val="00AF14A1"/>
    <w:rsid w:val="00AF4116"/>
    <w:rsid w:val="00B21C68"/>
    <w:rsid w:val="00B3113B"/>
    <w:rsid w:val="00B57AE9"/>
    <w:rsid w:val="00B6405D"/>
    <w:rsid w:val="00B74193"/>
    <w:rsid w:val="00B811EF"/>
    <w:rsid w:val="00B81F57"/>
    <w:rsid w:val="00B83868"/>
    <w:rsid w:val="00BB73A9"/>
    <w:rsid w:val="00C0389C"/>
    <w:rsid w:val="00C06A79"/>
    <w:rsid w:val="00C16651"/>
    <w:rsid w:val="00C202F3"/>
    <w:rsid w:val="00C47E95"/>
    <w:rsid w:val="00CB5F0E"/>
    <w:rsid w:val="00CE22A0"/>
    <w:rsid w:val="00CE7ADD"/>
    <w:rsid w:val="00D34AC1"/>
    <w:rsid w:val="00D37233"/>
    <w:rsid w:val="00D92D12"/>
    <w:rsid w:val="00DB0D9D"/>
    <w:rsid w:val="00DB735D"/>
    <w:rsid w:val="00DE41E2"/>
    <w:rsid w:val="00DF459D"/>
    <w:rsid w:val="00E05FD6"/>
    <w:rsid w:val="00E16F44"/>
    <w:rsid w:val="00E41EAD"/>
    <w:rsid w:val="00E64B05"/>
    <w:rsid w:val="00E73B25"/>
    <w:rsid w:val="00EB2417"/>
    <w:rsid w:val="00EB7B34"/>
    <w:rsid w:val="00ED2869"/>
    <w:rsid w:val="00F01C77"/>
    <w:rsid w:val="00F01F01"/>
    <w:rsid w:val="00F35759"/>
    <w:rsid w:val="00F7536D"/>
    <w:rsid w:val="00F849ED"/>
    <w:rsid w:val="00F9176B"/>
    <w:rsid w:val="00FA1D88"/>
    <w:rsid w:val="00FA7A43"/>
    <w:rsid w:val="00FF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F9B26"/>
  <w15:chartTrackingRefBased/>
  <w15:docId w15:val="{E09CEAF2-3F47-DE43-B6C6-7AEEA2CB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90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56</Characters>
  <Application>Microsoft Office Word</Application>
  <DocSecurity>0</DocSecurity>
  <Lines>72</Lines>
  <Paragraphs>33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Mengting</dc:creator>
  <cp:keywords/>
  <dc:description/>
  <cp:lastModifiedBy>Ren Mengting</cp:lastModifiedBy>
  <cp:revision>2</cp:revision>
  <dcterms:created xsi:type="dcterms:W3CDTF">2022-04-29T02:57:00Z</dcterms:created>
  <dcterms:modified xsi:type="dcterms:W3CDTF">2022-04-29T03:02:00Z</dcterms:modified>
</cp:coreProperties>
</file>